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4ABB0C84" w:rsidR="004325E3" w:rsidRPr="00F26ED7" w:rsidRDefault="002B5650" w:rsidP="1A0380C8">
      <w:pPr>
        <w:rPr>
          <w:rStyle w:val="SubtleReference"/>
          <w:smallCaps w:val="0"/>
          <w:color w:val="auto"/>
        </w:rPr>
      </w:pPr>
      <w:r w:rsidRPr="1A0380C8">
        <w:rPr>
          <w:rStyle w:val="SubtleReference"/>
          <w:smallCaps w:val="0"/>
          <w:color w:val="auto"/>
        </w:rPr>
        <w:t xml:space="preserve">In </w:t>
      </w:r>
      <w:r w:rsidR="72F4000C" w:rsidRPr="1A0380C8">
        <w:rPr>
          <w:rStyle w:val="SubtleReference"/>
          <w:smallCaps w:val="0"/>
          <w:color w:val="auto"/>
        </w:rPr>
        <w:t>this supplement</w:t>
      </w:r>
      <w:r w:rsidRPr="1A0380C8">
        <w:rPr>
          <w:rStyle w:val="SubtleReference"/>
          <w:smallCaps w:val="0"/>
          <w:color w:val="auto"/>
        </w:rPr>
        <w:t xml:space="preserve">, we provide some additional information </w:t>
      </w:r>
      <w:r w:rsidR="00DA0593" w:rsidRPr="1A0380C8">
        <w:rPr>
          <w:rStyle w:val="SubtleReference"/>
          <w:smallCaps w:val="0"/>
          <w:color w:val="auto"/>
        </w:rPr>
        <w:t xml:space="preserve">and clarification </w:t>
      </w:r>
      <w:r w:rsidRPr="1A0380C8">
        <w:rPr>
          <w:rStyle w:val="SubtleReference"/>
          <w:smallCaps w:val="0"/>
          <w:color w:val="auto"/>
        </w:rPr>
        <w:t>on specific topics that could not be covered in detail in the main manuscript.</w:t>
      </w:r>
    </w:p>
    <w:p w14:paraId="521AB773" w14:textId="060B4B40" w:rsidR="002B5650" w:rsidRPr="00C63C2E" w:rsidRDefault="004A0FB8" w:rsidP="00962C79">
      <w:pPr>
        <w:pStyle w:val="Heading1"/>
        <w:numPr>
          <w:ilvl w:val="0"/>
          <w:numId w:val="0"/>
        </w:numPr>
        <w:rPr>
          <w:rStyle w:val="SubtleReference"/>
          <w:smallCaps w:val="0"/>
          <w:color w:val="auto"/>
        </w:rPr>
      </w:pPr>
      <w:r w:rsidRPr="00C63C2E">
        <w:rPr>
          <w:rStyle w:val="SubtleReference"/>
          <w:smallCaps w:val="0"/>
          <w:color w:val="auto"/>
        </w:rPr>
        <w:t>Surface guidance for simulation</w:t>
      </w:r>
    </w:p>
    <w:p w14:paraId="557479AD" w14:textId="42D8DE76" w:rsidR="001E508D" w:rsidRPr="00F26ED7" w:rsidRDefault="0FB63D61" w:rsidP="1A0380C8">
      <w:pPr>
        <w:rPr>
          <w:rStyle w:val="SubtleReference"/>
          <w:smallCaps w:val="0"/>
          <w:color w:val="auto"/>
        </w:rPr>
      </w:pPr>
      <w:r w:rsidRPr="1A0380C8">
        <w:rPr>
          <w:rStyle w:val="SubtleReference"/>
          <w:smallCaps w:val="0"/>
          <w:color w:val="auto"/>
        </w:rPr>
        <w:t>T</w:t>
      </w:r>
      <w:r w:rsidR="00D40E4C">
        <w:rPr>
          <w:rStyle w:val="SubtleReference"/>
          <w:smallCaps w:val="0"/>
          <w:color w:val="auto"/>
        </w:rPr>
        <w:t xml:space="preserve">he </w:t>
      </w:r>
      <w:r w:rsidR="00993DF8" w:rsidRPr="1A0380C8">
        <w:rPr>
          <w:rStyle w:val="SubtleReference"/>
          <w:smallCaps w:val="0"/>
          <w:color w:val="auto"/>
        </w:rPr>
        <w:t xml:space="preserve">current and future applications of </w:t>
      </w:r>
      <w:r w:rsidR="00A666C7">
        <w:rPr>
          <w:rStyle w:val="SubtleReference"/>
          <w:smallCaps w:val="0"/>
          <w:color w:val="auto"/>
        </w:rPr>
        <w:t>S</w:t>
      </w:r>
      <w:r w:rsidR="00993DF8" w:rsidRPr="1A0380C8">
        <w:rPr>
          <w:rStyle w:val="SubtleReference"/>
          <w:smallCaps w:val="0"/>
          <w:color w:val="auto"/>
        </w:rPr>
        <w:t xml:space="preserve">urface </w:t>
      </w:r>
      <w:r w:rsidR="00A666C7">
        <w:rPr>
          <w:rStyle w:val="SubtleReference"/>
          <w:smallCaps w:val="0"/>
          <w:color w:val="auto"/>
        </w:rPr>
        <w:t>I</w:t>
      </w:r>
      <w:r w:rsidR="00993DF8" w:rsidRPr="1A0380C8">
        <w:rPr>
          <w:rStyle w:val="SubtleReference"/>
          <w:smallCaps w:val="0"/>
          <w:color w:val="auto"/>
        </w:rPr>
        <w:t>maging</w:t>
      </w:r>
      <w:r w:rsidR="00A666C7">
        <w:rPr>
          <w:rStyle w:val="SubtleReference"/>
          <w:smallCaps w:val="0"/>
          <w:color w:val="auto"/>
        </w:rPr>
        <w:t xml:space="preserve"> (SI)</w:t>
      </w:r>
      <w:r w:rsidR="789EEE0F" w:rsidRPr="698F28D5">
        <w:rPr>
          <w:rStyle w:val="SubtleReference"/>
          <w:smallCaps w:val="0"/>
          <w:color w:val="auto"/>
        </w:rPr>
        <w:t xml:space="preserve">, </w:t>
      </w:r>
      <w:r w:rsidR="00993DF8" w:rsidRPr="1A0380C8">
        <w:rPr>
          <w:rStyle w:val="SubtleReference"/>
          <w:smallCaps w:val="0"/>
          <w:color w:val="auto"/>
        </w:rPr>
        <w:t xml:space="preserve">as reported by the </w:t>
      </w:r>
      <w:r w:rsidR="49DEEE47" w:rsidRPr="698F28D5">
        <w:rPr>
          <w:rStyle w:val="SubtleReference"/>
          <w:smallCaps w:val="0"/>
          <w:color w:val="auto"/>
        </w:rPr>
        <w:t xml:space="preserve">survey </w:t>
      </w:r>
      <w:r w:rsidR="00993DF8" w:rsidRPr="1A0380C8">
        <w:rPr>
          <w:rStyle w:val="SubtleReference"/>
          <w:smallCaps w:val="0"/>
          <w:color w:val="auto"/>
        </w:rPr>
        <w:t>respondents</w:t>
      </w:r>
      <w:r w:rsidR="7EA1F492" w:rsidRPr="698F28D5">
        <w:rPr>
          <w:rStyle w:val="SubtleReference"/>
          <w:smallCaps w:val="0"/>
          <w:color w:val="auto"/>
        </w:rPr>
        <w:t xml:space="preserve">, are </w:t>
      </w:r>
      <w:r w:rsidR="33A74CF5" w:rsidRPr="1A0380C8">
        <w:rPr>
          <w:rStyle w:val="SubtleReference"/>
          <w:smallCaps w:val="0"/>
          <w:color w:val="auto"/>
        </w:rPr>
        <w:t>summarized below</w:t>
      </w:r>
      <w:r w:rsidR="00993DF8" w:rsidRPr="1A0380C8">
        <w:rPr>
          <w:rStyle w:val="SubtleReference"/>
          <w:smallCaps w:val="0"/>
          <w:color w:val="auto"/>
        </w:rPr>
        <w:t>.</w:t>
      </w:r>
      <w:r w:rsidR="00B3743F">
        <w:rPr>
          <w:rStyle w:val="SubtleReference"/>
          <w:smallCaps w:val="0"/>
          <w:color w:val="auto"/>
        </w:rPr>
        <w:t xml:space="preserve"> Percentages below are expressed </w:t>
      </w:r>
      <w:r w:rsidR="00A666C7">
        <w:rPr>
          <w:rStyle w:val="SubtleReference"/>
          <w:smallCaps w:val="0"/>
          <w:color w:val="auto"/>
        </w:rPr>
        <w:t xml:space="preserve">as a fraction of the </w:t>
      </w:r>
      <w:r w:rsidR="00A6516F">
        <w:rPr>
          <w:rStyle w:val="SubtleReference"/>
          <w:smallCaps w:val="0"/>
          <w:color w:val="auto"/>
        </w:rPr>
        <w:t>respondents</w:t>
      </w:r>
      <w:r w:rsidR="00A666C7">
        <w:rPr>
          <w:rStyle w:val="SubtleReference"/>
          <w:smallCaps w:val="0"/>
          <w:color w:val="auto"/>
        </w:rPr>
        <w:t xml:space="preserve"> who indicated using SI</w:t>
      </w:r>
      <w:r w:rsidR="00A6516F">
        <w:rPr>
          <w:rStyle w:val="SubtleReference"/>
          <w:smallCaps w:val="0"/>
          <w:color w:val="auto"/>
        </w:rPr>
        <w:t xml:space="preserve"> </w:t>
      </w:r>
      <w:r w:rsidR="00461B72">
        <w:rPr>
          <w:rStyle w:val="SubtleReference"/>
          <w:smallCaps w:val="0"/>
          <w:color w:val="auto"/>
        </w:rPr>
        <w:t>(</w:t>
      </w:r>
      <w:r w:rsidR="00A6516F">
        <w:rPr>
          <w:rStyle w:val="SubtleReference"/>
          <w:smallCaps w:val="0"/>
          <w:color w:val="auto"/>
        </w:rPr>
        <w:t>N=10</w:t>
      </w:r>
      <w:r w:rsidR="00461B72">
        <w:rPr>
          <w:rStyle w:val="SubtleReference"/>
          <w:smallCaps w:val="0"/>
          <w:color w:val="auto"/>
        </w:rPr>
        <w:t>)</w:t>
      </w:r>
      <w:r w:rsidR="00A666C7">
        <w:rPr>
          <w:rStyle w:val="SubtleReference"/>
          <w:smallCaps w:val="0"/>
          <w:color w:val="auto"/>
        </w:rPr>
        <w:t>.</w:t>
      </w:r>
    </w:p>
    <w:p w14:paraId="0ED3E9EA" w14:textId="0FE0EF5A" w:rsidR="00C374E0" w:rsidRPr="00F26ED7" w:rsidRDefault="00C374E0" w:rsidP="00A374AE">
      <w:pPr>
        <w:pStyle w:val="ListParagraph"/>
        <w:ind w:left="0"/>
        <w:rPr>
          <w:rStyle w:val="SubtleReference"/>
          <w:smallCaps w:val="0"/>
          <w:color w:val="auto"/>
        </w:rPr>
      </w:pPr>
      <w:r>
        <w:t> </w:t>
      </w:r>
      <w:r>
        <w:rPr>
          <w:rStyle w:val="SubtleReference"/>
          <w:noProof/>
        </w:rPr>
        <w:drawing>
          <wp:inline distT="0" distB="0" distL="0" distR="0" wp14:anchorId="05FA9037" wp14:editId="050E47B0">
            <wp:extent cx="5943600" cy="33978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B2253" w14:textId="51CF90A4" w:rsidR="0099359C" w:rsidRPr="00F26ED7" w:rsidRDefault="0099359C" w:rsidP="00D91A40">
      <w:pPr>
        <w:pStyle w:val="Caption"/>
      </w:pPr>
      <w:r w:rsidRPr="00F26ED7">
        <w:t xml:space="preserve">Figure </w:t>
      </w:r>
      <w:fldSimple w:instr=" SEQ Figure \* ARABIC ">
        <w:r w:rsidRPr="00F26ED7">
          <w:t>1</w:t>
        </w:r>
      </w:fldSimple>
      <w:r w:rsidRPr="00F26ED7">
        <w:t xml:space="preserve"> - Current and future applications of surface</w:t>
      </w:r>
      <w:r w:rsidR="00B30079" w:rsidRPr="00F26ED7">
        <w:t xml:space="preserve"> imaging</w:t>
      </w:r>
      <w:r w:rsidR="006911AC" w:rsidRPr="00F26ED7">
        <w:t>, as reported in the survey.</w:t>
      </w:r>
    </w:p>
    <w:p w14:paraId="449C9028" w14:textId="54C0BA38" w:rsidR="00BA4DB3" w:rsidRPr="00946FB6" w:rsidRDefault="12F9BF8E" w:rsidP="1A0380C8">
      <w:pPr>
        <w:rPr>
          <w:lang w:val="en-GB"/>
        </w:rPr>
      </w:pPr>
      <w:r w:rsidRPr="00946FB6">
        <w:t xml:space="preserve">The majority of </w:t>
      </w:r>
      <w:r w:rsidR="00D4142C" w:rsidRPr="00946FB6">
        <w:t>SI users</w:t>
      </w:r>
      <w:r w:rsidR="001D09D2" w:rsidRPr="00946FB6">
        <w:t xml:space="preserve"> responding to the survey</w:t>
      </w:r>
      <w:r w:rsidR="5DE79F65" w:rsidRPr="00946FB6">
        <w:t xml:space="preserve"> use </w:t>
      </w:r>
      <w:r w:rsidR="001D09D2" w:rsidRPr="00946FB6">
        <w:t xml:space="preserve">the system </w:t>
      </w:r>
      <w:r w:rsidR="5DE79F65" w:rsidRPr="00946FB6">
        <w:t xml:space="preserve">for </w:t>
      </w:r>
      <w:r w:rsidR="68C12FF8" w:rsidRPr="00946FB6">
        <w:t>capturing</w:t>
      </w:r>
      <w:r w:rsidR="5DE79F65" w:rsidRPr="00946FB6">
        <w:t xml:space="preserve"> the breathing signal</w:t>
      </w:r>
      <w:r w:rsidR="00D40E4C" w:rsidRPr="00946FB6">
        <w:t xml:space="preserve"> for breath-hold</w:t>
      </w:r>
      <w:r w:rsidR="00C27D8B" w:rsidRPr="00946FB6">
        <w:t>.</w:t>
      </w:r>
      <w:r w:rsidR="5DE79F65" w:rsidRPr="00946FB6">
        <w:t xml:space="preserve"> </w:t>
      </w:r>
      <w:r w:rsidR="4AEA8F24">
        <w:t>This technique</w:t>
      </w:r>
      <w:r w:rsidR="2710D318">
        <w:t xml:space="preserve"> is well established by 70% of the </w:t>
      </w:r>
      <w:r w:rsidR="4C51F63C">
        <w:t>respondents</w:t>
      </w:r>
      <w:r w:rsidR="2710D318">
        <w:t xml:space="preserve"> and a further 30% are also </w:t>
      </w:r>
      <w:r w:rsidR="5037C251">
        <w:t>interested</w:t>
      </w:r>
      <w:r w:rsidR="2710D318">
        <w:t xml:space="preserve"> in implementing in </w:t>
      </w:r>
      <w:r w:rsidR="5F4F21E5">
        <w:t xml:space="preserve">the near future. </w:t>
      </w:r>
      <w:r w:rsidR="007E48FC" w:rsidRPr="00946FB6">
        <w:t>Regarding</w:t>
      </w:r>
      <w:r w:rsidR="0066581E" w:rsidRPr="00946FB6">
        <w:t xml:space="preserve"> the use of surface imaging for </w:t>
      </w:r>
      <w:r w:rsidR="007E48FC" w:rsidRPr="00946FB6">
        <w:t>the creation of a reference surface</w:t>
      </w:r>
      <w:r w:rsidR="00660E1F" w:rsidRPr="00946FB6">
        <w:t xml:space="preserve">, </w:t>
      </w:r>
      <w:r w:rsidR="00841EBE" w:rsidRPr="00946FB6">
        <w:t>t</w:t>
      </w:r>
      <w:r w:rsidR="00841EBE" w:rsidRPr="00946FB6">
        <w:rPr>
          <w:lang w:val="en-GB"/>
        </w:rPr>
        <w:t>he survey question explicitly asked whether the SI system installed in the CT room is used for determination of a reference surface for patient positioning. This means a reference surface directly based on the imaged surface and not deducted from the skin-contour on a DICOM CT image set.</w:t>
      </w:r>
      <w:r w:rsidR="00841EBE" w:rsidRPr="00946FB6">
        <w:t xml:space="preserve"> T</w:t>
      </w:r>
      <w:r w:rsidR="1AE25216" w:rsidRPr="00946FB6">
        <w:t xml:space="preserve">his is practiced by </w:t>
      </w:r>
      <w:r w:rsidR="001D09D2" w:rsidRPr="00946FB6">
        <w:t>4</w:t>
      </w:r>
      <w:r w:rsidR="1AE25216" w:rsidRPr="00946FB6">
        <w:t>0% of the respondents</w:t>
      </w:r>
      <w:r w:rsidR="00841EBE" w:rsidRPr="00946FB6">
        <w:t>,</w:t>
      </w:r>
      <w:r w:rsidR="00BA4DB3" w:rsidRPr="00946FB6">
        <w:t xml:space="preserve"> </w:t>
      </w:r>
      <w:r w:rsidR="00B3743F" w:rsidRPr="00946FB6">
        <w:t>while</w:t>
      </w:r>
      <w:r w:rsidR="587E0D24" w:rsidRPr="00946FB6">
        <w:t xml:space="preserve"> </w:t>
      </w:r>
      <w:r w:rsidR="001D09D2" w:rsidRPr="00946FB6">
        <w:t>3</w:t>
      </w:r>
      <w:r w:rsidR="14FFEDD4" w:rsidRPr="00946FB6">
        <w:t xml:space="preserve">0% of the </w:t>
      </w:r>
      <w:r w:rsidR="28DE907B" w:rsidRPr="00946FB6">
        <w:t>respondents</w:t>
      </w:r>
      <w:r w:rsidR="14FFEDD4" w:rsidRPr="00946FB6">
        <w:t xml:space="preserve"> </w:t>
      </w:r>
      <w:r w:rsidR="38B6AA4D" w:rsidRPr="00946FB6">
        <w:t xml:space="preserve">wish </w:t>
      </w:r>
      <w:r w:rsidR="14FFEDD4" w:rsidRPr="00946FB6">
        <w:t>to implement this</w:t>
      </w:r>
      <w:r w:rsidR="4148EAEF" w:rsidRPr="00946FB6">
        <w:t xml:space="preserve"> technique</w:t>
      </w:r>
      <w:r w:rsidR="14FFEDD4" w:rsidRPr="00946FB6">
        <w:t xml:space="preserve"> in the near or far future</w:t>
      </w:r>
      <w:r w:rsidR="00660E1F" w:rsidRPr="00946FB6">
        <w:rPr>
          <w:lang w:val="en-GB"/>
        </w:rPr>
        <w:t>.</w:t>
      </w:r>
    </w:p>
    <w:p w14:paraId="310C1395" w14:textId="4C60CC56" w:rsidR="0066581E" w:rsidRDefault="435F69B5" w:rsidP="1A0380C8">
      <w:r w:rsidRPr="00946FB6">
        <w:t xml:space="preserve">The survey did not </w:t>
      </w:r>
      <w:r w:rsidR="1F2728F8" w:rsidRPr="00946FB6">
        <w:t>explore</w:t>
      </w:r>
      <w:r w:rsidRPr="00946FB6">
        <w:t xml:space="preserve"> the technical difficulties which hindered</w:t>
      </w:r>
      <w:r w:rsidR="70CBEACA" w:rsidRPr="00946FB6">
        <w:t xml:space="preserve"> some of</w:t>
      </w:r>
      <w:r w:rsidRPr="00946FB6">
        <w:t xml:space="preserve"> the respondents from implementing the technology</w:t>
      </w:r>
      <w:r w:rsidR="43C942D0" w:rsidRPr="00946FB6">
        <w:t xml:space="preserve"> at the time of the survey. This </w:t>
      </w:r>
      <w:r w:rsidRPr="00946FB6">
        <w:t xml:space="preserve">was beyond the scope of this survey. Nonetheless, private communication with the different </w:t>
      </w:r>
      <w:r w:rsidR="6D1B8A03" w:rsidRPr="00946FB6">
        <w:t>respondents</w:t>
      </w:r>
      <w:r w:rsidRPr="00946FB6">
        <w:t xml:space="preserve"> and key technology providers </w:t>
      </w:r>
      <w:r w:rsidR="7FCB1B0D" w:rsidRPr="00946FB6">
        <w:t>suggests that the technical features are available for such an application</w:t>
      </w:r>
      <w:r w:rsidR="00BA4DB3" w:rsidRPr="00946FB6">
        <w:t>,</w:t>
      </w:r>
      <w:r w:rsidR="7FCB1B0D" w:rsidRPr="00946FB6">
        <w:t xml:space="preserve"> as </w:t>
      </w:r>
      <w:r w:rsidR="00BA4DB3" w:rsidRPr="00946FB6">
        <w:t>4</w:t>
      </w:r>
      <w:r w:rsidR="7FCB1B0D" w:rsidRPr="00946FB6">
        <w:t>0</w:t>
      </w:r>
      <w:r w:rsidR="2BC06F35" w:rsidRPr="00946FB6">
        <w:t xml:space="preserve">% of the </w:t>
      </w:r>
      <w:r w:rsidR="5E1C59C0" w:rsidRPr="00946FB6">
        <w:t>respondents</w:t>
      </w:r>
      <w:r w:rsidR="2BC06F35" w:rsidRPr="00946FB6">
        <w:t xml:space="preserve"> already do use this technique. </w:t>
      </w:r>
      <w:r w:rsidR="4259FF02" w:rsidRPr="00946FB6">
        <w:t>However</w:t>
      </w:r>
      <w:r w:rsidR="2BC06F35" w:rsidRPr="00946FB6">
        <w:t xml:space="preserve">, the installations are very site </w:t>
      </w:r>
      <w:r w:rsidR="41C88A4F" w:rsidRPr="00946FB6">
        <w:t>specific</w:t>
      </w:r>
      <w:r w:rsidR="501E5D63" w:rsidRPr="00946FB6">
        <w:t xml:space="preserve">. </w:t>
      </w:r>
      <w:r w:rsidR="3DB5D741" w:rsidRPr="00946FB6">
        <w:t>Additionally</w:t>
      </w:r>
      <w:r w:rsidR="501E5D63">
        <w:t xml:space="preserve">, the motion pattern of the CT couch is different from that during the treatment. </w:t>
      </w:r>
      <w:r w:rsidR="00411416">
        <w:lastRenderedPageBreak/>
        <w:t xml:space="preserve">Furthermore, only a few providers can offer a DICOM format of the </w:t>
      </w:r>
      <w:r w:rsidR="00D14588">
        <w:t>patient s</w:t>
      </w:r>
      <w:r w:rsidR="00411416">
        <w:t>urface and this further complicate</w:t>
      </w:r>
      <w:r w:rsidR="00F96F7C">
        <w:t>s</w:t>
      </w:r>
      <w:r w:rsidR="00411416">
        <w:t xml:space="preserve"> data transition between </w:t>
      </w:r>
      <w:r w:rsidR="5F9386AE">
        <w:t>the different oncology systems.</w:t>
      </w:r>
    </w:p>
    <w:p w14:paraId="590A2112" w14:textId="64E7CD2D" w:rsidR="2D693062" w:rsidRDefault="00DC7142" w:rsidP="698F28D5">
      <w:r>
        <w:t>C</w:t>
      </w:r>
      <w:r w:rsidR="698F28D5">
        <w:t xml:space="preserve">apturing </w:t>
      </w:r>
      <w:r>
        <w:t xml:space="preserve">of </w:t>
      </w:r>
      <w:r w:rsidR="698F28D5">
        <w:t xml:space="preserve">the breathing signal for </w:t>
      </w:r>
      <w:r w:rsidR="28605E09">
        <w:t xml:space="preserve">4DCT </w:t>
      </w:r>
      <w:r w:rsidR="437A15CC">
        <w:t xml:space="preserve">acquisitions </w:t>
      </w:r>
      <w:r w:rsidR="28605E09">
        <w:t xml:space="preserve">was performed by </w:t>
      </w:r>
      <w:r w:rsidR="00A47FB3">
        <w:t>3</w:t>
      </w:r>
      <w:r w:rsidR="28605E09">
        <w:t>0% of th</w:t>
      </w:r>
      <w:r w:rsidR="334B94A4">
        <w:t xml:space="preserve">e respondents. </w:t>
      </w:r>
      <w:r w:rsidR="4CB4187E">
        <w:t>A</w:t>
      </w:r>
      <w:r w:rsidR="4E9F8ACA">
        <w:t>gain</w:t>
      </w:r>
      <w:r w:rsidR="5D9214A6">
        <w:t xml:space="preserve">, </w:t>
      </w:r>
      <w:r w:rsidR="4E9F8ACA">
        <w:t>the survey did not explore the technical difficulties which hindered some of the</w:t>
      </w:r>
      <w:r w:rsidR="33CFC6C6">
        <w:t xml:space="preserve"> further</w:t>
      </w:r>
      <w:r w:rsidR="4E9F8ACA">
        <w:t xml:space="preserve"> </w:t>
      </w:r>
      <w:r w:rsidR="6E438AA4">
        <w:t>respondents</w:t>
      </w:r>
      <w:r w:rsidR="6E75F2C2">
        <w:t xml:space="preserve"> from implementing the capture in clinical practice.</w:t>
      </w:r>
    </w:p>
    <w:p w14:paraId="5CE426E8" w14:textId="37B57689" w:rsidR="001D09D2" w:rsidRDefault="001D09D2" w:rsidP="1A0380C8">
      <w:r>
        <w:t>Three respondents chose the option “Other” and listed as additional applications: research (one respondent), tracking of the used accessories/patient support items and positioning (two respondents).</w:t>
      </w:r>
    </w:p>
    <w:sectPr w:rsidR="001D09D2" w:rsidSect="00DB4E60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092E08"/>
    <w:multiLevelType w:val="hybridMultilevel"/>
    <w:tmpl w:val="AB52DF0E"/>
    <w:lvl w:ilvl="0" w:tplc="A900D94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0958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13BDE3"/>
    <w:rsid w:val="00025E63"/>
    <w:rsid w:val="0005196E"/>
    <w:rsid w:val="00152261"/>
    <w:rsid w:val="0018712E"/>
    <w:rsid w:val="001B2F07"/>
    <w:rsid w:val="001D09D2"/>
    <w:rsid w:val="001E508D"/>
    <w:rsid w:val="00215A57"/>
    <w:rsid w:val="002B5650"/>
    <w:rsid w:val="003720D0"/>
    <w:rsid w:val="00411416"/>
    <w:rsid w:val="004325E3"/>
    <w:rsid w:val="00461B72"/>
    <w:rsid w:val="004A0FB8"/>
    <w:rsid w:val="004A1FB6"/>
    <w:rsid w:val="00546D7B"/>
    <w:rsid w:val="005724BC"/>
    <w:rsid w:val="005C59B3"/>
    <w:rsid w:val="005E0E88"/>
    <w:rsid w:val="00660E1F"/>
    <w:rsid w:val="0066581E"/>
    <w:rsid w:val="006911AC"/>
    <w:rsid w:val="006C141B"/>
    <w:rsid w:val="007E48FC"/>
    <w:rsid w:val="00841EBE"/>
    <w:rsid w:val="008D6F93"/>
    <w:rsid w:val="00946FB6"/>
    <w:rsid w:val="00962C79"/>
    <w:rsid w:val="0099359C"/>
    <w:rsid w:val="00993DF8"/>
    <w:rsid w:val="009C208B"/>
    <w:rsid w:val="009F72DD"/>
    <w:rsid w:val="00A01B63"/>
    <w:rsid w:val="00A374AE"/>
    <w:rsid w:val="00A47FB3"/>
    <w:rsid w:val="00A6516F"/>
    <w:rsid w:val="00A666C7"/>
    <w:rsid w:val="00A850D6"/>
    <w:rsid w:val="00B30079"/>
    <w:rsid w:val="00B3743F"/>
    <w:rsid w:val="00BA4DB3"/>
    <w:rsid w:val="00C16F3D"/>
    <w:rsid w:val="00C27D8B"/>
    <w:rsid w:val="00C374E0"/>
    <w:rsid w:val="00C63C2E"/>
    <w:rsid w:val="00D07C0F"/>
    <w:rsid w:val="00D14588"/>
    <w:rsid w:val="00D217BA"/>
    <w:rsid w:val="00D40E4C"/>
    <w:rsid w:val="00D4142C"/>
    <w:rsid w:val="00D65790"/>
    <w:rsid w:val="00D91A40"/>
    <w:rsid w:val="00DA0593"/>
    <w:rsid w:val="00DB4E60"/>
    <w:rsid w:val="00DC7142"/>
    <w:rsid w:val="00E95E5A"/>
    <w:rsid w:val="00F26ED7"/>
    <w:rsid w:val="00F61EB7"/>
    <w:rsid w:val="00F96F7C"/>
    <w:rsid w:val="01A4C2B6"/>
    <w:rsid w:val="020BEE1B"/>
    <w:rsid w:val="07384A13"/>
    <w:rsid w:val="092E4849"/>
    <w:rsid w:val="0B5BC042"/>
    <w:rsid w:val="0BC055D8"/>
    <w:rsid w:val="0CF790A3"/>
    <w:rsid w:val="0DE8910F"/>
    <w:rsid w:val="0F846170"/>
    <w:rsid w:val="0FB63D61"/>
    <w:rsid w:val="106D1927"/>
    <w:rsid w:val="12F9BF8E"/>
    <w:rsid w:val="133CB303"/>
    <w:rsid w:val="13B8D527"/>
    <w:rsid w:val="14FFEDD4"/>
    <w:rsid w:val="1A0380C8"/>
    <w:rsid w:val="1AE25216"/>
    <w:rsid w:val="1AF25657"/>
    <w:rsid w:val="1CFC7996"/>
    <w:rsid w:val="1DAC748A"/>
    <w:rsid w:val="1DE84F03"/>
    <w:rsid w:val="1EB17254"/>
    <w:rsid w:val="1F2728F8"/>
    <w:rsid w:val="20E4154C"/>
    <w:rsid w:val="21CFEAB9"/>
    <w:rsid w:val="23C35B00"/>
    <w:rsid w:val="24B4E478"/>
    <w:rsid w:val="2545733D"/>
    <w:rsid w:val="256811EB"/>
    <w:rsid w:val="2710D318"/>
    <w:rsid w:val="278F3149"/>
    <w:rsid w:val="27CA3034"/>
    <w:rsid w:val="285F3550"/>
    <w:rsid w:val="28605E09"/>
    <w:rsid w:val="28DE907B"/>
    <w:rsid w:val="2A577B61"/>
    <w:rsid w:val="2A98BA0E"/>
    <w:rsid w:val="2BB7D277"/>
    <w:rsid w:val="2BC06F35"/>
    <w:rsid w:val="2C11910D"/>
    <w:rsid w:val="2D693062"/>
    <w:rsid w:val="313E0115"/>
    <w:rsid w:val="334B94A4"/>
    <w:rsid w:val="339913DB"/>
    <w:rsid w:val="33A74CF5"/>
    <w:rsid w:val="33CFC6C6"/>
    <w:rsid w:val="3475A1D7"/>
    <w:rsid w:val="38B6AA4D"/>
    <w:rsid w:val="38F41024"/>
    <w:rsid w:val="3A16456F"/>
    <w:rsid w:val="3B7BB5F2"/>
    <w:rsid w:val="3BC2E510"/>
    <w:rsid w:val="3CBE9B7E"/>
    <w:rsid w:val="3DB5D741"/>
    <w:rsid w:val="3EA9B403"/>
    <w:rsid w:val="3EB356B4"/>
    <w:rsid w:val="4035FEB8"/>
    <w:rsid w:val="4148EAEF"/>
    <w:rsid w:val="41C88A4F"/>
    <w:rsid w:val="4259FF02"/>
    <w:rsid w:val="435F69B5"/>
    <w:rsid w:val="436D9F7A"/>
    <w:rsid w:val="437A15CC"/>
    <w:rsid w:val="4382453F"/>
    <w:rsid w:val="43C942D0"/>
    <w:rsid w:val="477585CF"/>
    <w:rsid w:val="48C063E4"/>
    <w:rsid w:val="49DEEE47"/>
    <w:rsid w:val="4A90CD69"/>
    <w:rsid w:val="4AEA8F24"/>
    <w:rsid w:val="4B6EC146"/>
    <w:rsid w:val="4C2FCAA7"/>
    <w:rsid w:val="4C51F63C"/>
    <w:rsid w:val="4CB4187E"/>
    <w:rsid w:val="4D8F95B7"/>
    <w:rsid w:val="4E9F8ACA"/>
    <w:rsid w:val="501E5D63"/>
    <w:rsid w:val="5037C251"/>
    <w:rsid w:val="50EA1856"/>
    <w:rsid w:val="51B33BA7"/>
    <w:rsid w:val="54CC890D"/>
    <w:rsid w:val="54CE9656"/>
    <w:rsid w:val="56CFABA6"/>
    <w:rsid w:val="571D7F61"/>
    <w:rsid w:val="57C3FC76"/>
    <w:rsid w:val="587E0D24"/>
    <w:rsid w:val="58D615AC"/>
    <w:rsid w:val="58F20C85"/>
    <w:rsid w:val="5A552023"/>
    <w:rsid w:val="5D9214A6"/>
    <w:rsid w:val="5DE79F65"/>
    <w:rsid w:val="5E1C59C0"/>
    <w:rsid w:val="5E98A257"/>
    <w:rsid w:val="5F4F21E5"/>
    <w:rsid w:val="5F9386AE"/>
    <w:rsid w:val="6113BDE3"/>
    <w:rsid w:val="6113CE0A"/>
    <w:rsid w:val="63BF0C15"/>
    <w:rsid w:val="64768EED"/>
    <w:rsid w:val="6699BC7B"/>
    <w:rsid w:val="67AFBBF5"/>
    <w:rsid w:val="68C12FF8"/>
    <w:rsid w:val="68FC6092"/>
    <w:rsid w:val="698F28D5"/>
    <w:rsid w:val="6C687875"/>
    <w:rsid w:val="6D1B8A03"/>
    <w:rsid w:val="6E28B5E1"/>
    <w:rsid w:val="6E438AA4"/>
    <w:rsid w:val="6E75F2C2"/>
    <w:rsid w:val="6F284F3A"/>
    <w:rsid w:val="6F6636FC"/>
    <w:rsid w:val="701424A7"/>
    <w:rsid w:val="70CBEACA"/>
    <w:rsid w:val="7102075D"/>
    <w:rsid w:val="71AFF508"/>
    <w:rsid w:val="72F4000C"/>
    <w:rsid w:val="734BC569"/>
    <w:rsid w:val="73A6BD87"/>
    <w:rsid w:val="77746697"/>
    <w:rsid w:val="78571039"/>
    <w:rsid w:val="789EEE0F"/>
    <w:rsid w:val="795C74AB"/>
    <w:rsid w:val="7CDEAA51"/>
    <w:rsid w:val="7DC76208"/>
    <w:rsid w:val="7EA1F492"/>
    <w:rsid w:val="7FCB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13BDE3"/>
  <w15:chartTrackingRefBased/>
  <w15:docId w15:val="{7FF7513D-2344-41D3-AFA9-7D7C5F6D1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A40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63C2E"/>
    <w:pPr>
      <w:numPr>
        <w:numId w:val="1"/>
      </w:numPr>
      <w:ind w:left="426" w:hanging="426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5C59B3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5C59B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8712E"/>
    <w:pPr>
      <w:spacing w:after="200" w:line="240" w:lineRule="auto"/>
      <w:jc w:val="center"/>
    </w:pPr>
    <w:rPr>
      <w:i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63C2E"/>
    <w:rPr>
      <w:rFonts w:ascii="Times New Roman" w:hAnsi="Times New Roman" w:cs="Times New Roman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7E4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8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0E4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C374E0"/>
    <w:pPr>
      <w:spacing w:before="100" w:beforeAutospacing="1" w:after="100" w:afterAutospacing="1" w:line="240" w:lineRule="auto"/>
    </w:pPr>
    <w:rPr>
      <w:rFonts w:eastAsia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9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AEC9A2ADECAC459700C9D2A2B3A031" ma:contentTypeVersion="11" ma:contentTypeDescription="Een nieuw document maken." ma:contentTypeScope="" ma:versionID="d23c30ecdc8480697601347fe0e51862">
  <xsd:schema xmlns:xsd="http://www.w3.org/2001/XMLSchema" xmlns:xs="http://www.w3.org/2001/XMLSchema" xmlns:p="http://schemas.microsoft.com/office/2006/metadata/properties" xmlns:ns2="e9b8eca7-a14b-4407-9897-cf8dcac6eeb9" xmlns:ns3="71cfd2b8-09c6-4ff7-a324-79c2edc88687" targetNamespace="http://schemas.microsoft.com/office/2006/metadata/properties" ma:root="true" ma:fieldsID="3227a9fc202fe9acd525481a5503d0f0" ns2:_="" ns3:_="">
    <xsd:import namespace="e9b8eca7-a14b-4407-9897-cf8dcac6eeb9"/>
    <xsd:import namespace="71cfd2b8-09c6-4ff7-a324-79c2edc886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8eca7-a14b-4407-9897-cf8dcac6ee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e5dcf441-69ba-499b-8c49-957a46b409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cfd2b8-09c6-4ff7-a324-79c2edc8868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d95b2cb-55c4-4756-841a-175eb95c2f26}" ma:internalName="TaxCatchAll" ma:showField="CatchAllData" ma:web="71cfd2b8-09c6-4ff7-a324-79c2edc886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cfd2b8-09c6-4ff7-a324-79c2edc88687" xsi:nil="true"/>
    <lcf76f155ced4ddcb4097134ff3c332f xmlns="e9b8eca7-a14b-4407-9897-cf8dcac6eeb9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A3D663-53ED-418B-828B-ECD4968E6CE3}"/>
</file>

<file path=customXml/itemProps2.xml><?xml version="1.0" encoding="utf-8"?>
<ds:datastoreItem xmlns:ds="http://schemas.openxmlformats.org/officeDocument/2006/customXml" ds:itemID="{9C7DA618-22EC-4CE5-AF4C-684A7C6A9304}">
  <ds:schemaRefs>
    <ds:schemaRef ds:uri="http://schemas.microsoft.com/office/2006/metadata/properties"/>
    <ds:schemaRef ds:uri="http://schemas.microsoft.com/office/infopath/2007/PartnerControls"/>
    <ds:schemaRef ds:uri="71cfd2b8-09c6-4ff7-a324-79c2edc88687"/>
    <ds:schemaRef ds:uri="e9b8eca7-a14b-4407-9897-cf8dcac6eeb9"/>
  </ds:schemaRefs>
</ds:datastoreItem>
</file>

<file path=customXml/itemProps3.xml><?xml version="1.0" encoding="utf-8"?>
<ds:datastoreItem xmlns:ds="http://schemas.openxmlformats.org/officeDocument/2006/customXml" ds:itemID="{0C8F6BE2-694F-401D-B4E3-FE71978B062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91B073E-782C-45E7-8381-25FA55134B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lazarou, C. (RT)</dc:creator>
  <cp:keywords/>
  <dc:description/>
  <cp:lastModifiedBy>Papalazarou, C. (RT)</cp:lastModifiedBy>
  <cp:revision>61</cp:revision>
  <dcterms:created xsi:type="dcterms:W3CDTF">2023-10-26T11:41:00Z</dcterms:created>
  <dcterms:modified xsi:type="dcterms:W3CDTF">2023-10-30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AEC9A2ADECAC459700C9D2A2B3A031</vt:lpwstr>
  </property>
  <property fmtid="{D5CDD505-2E9C-101B-9397-08002B2CF9AE}" pid="3" name="MediaServiceImageTags">
    <vt:lpwstr/>
  </property>
</Properties>
</file>